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02AB2" w14:textId="74DCB5DA" w:rsidR="00566917" w:rsidRPr="008D1E63" w:rsidRDefault="00566917" w:rsidP="00BE7D56">
      <w:pPr>
        <w:spacing w:after="0" w:line="480" w:lineRule="auto"/>
        <w:rPr>
          <w:rFonts w:cs="Times New Roman"/>
        </w:rPr>
      </w:pPr>
      <w:r w:rsidRPr="008D1E63">
        <w:rPr>
          <w:rFonts w:cs="Times New Roman"/>
          <w:b/>
          <w:bCs/>
        </w:rPr>
        <w:t>Text S1</w:t>
      </w:r>
    </w:p>
    <w:p w14:paraId="6B21E072" w14:textId="4EF11F89" w:rsidR="00566917" w:rsidRPr="008D1E63" w:rsidRDefault="00491764" w:rsidP="00BE7D56">
      <w:pPr>
        <w:spacing w:after="0" w:line="480" w:lineRule="auto"/>
        <w:ind w:firstLine="720"/>
        <w:rPr>
          <w:rFonts w:cs="Times New Roman"/>
        </w:rPr>
      </w:pPr>
      <w:r w:rsidRPr="008D1E63">
        <w:t>To explore the hypothesis that the SAR11 spermidine synthase enzyme is capable of catalyzing reactions that are the reverse of its ordinary action of polyamine formation (Figure S3), w</w:t>
      </w:r>
      <w:r w:rsidRPr="008D1E63">
        <w:t>e explored thermodynamic models</w:t>
      </w:r>
      <w:r w:rsidRPr="008D1E63">
        <w:t xml:space="preserve"> </w:t>
      </w:r>
      <w:r w:rsidR="0060774D" w:rsidRPr="008D1E63">
        <w:t>for the reaction catalyzed by spermidine synthase</w:t>
      </w:r>
      <w:r w:rsidRPr="008D1E63">
        <w:t xml:space="preserve">. </w:t>
      </w:r>
      <w:r w:rsidRPr="008D1E63">
        <w:rPr>
          <w:rFonts w:cs="Times New Roman"/>
        </w:rPr>
        <w:t>The first step of the approach was to explore conformational space for compounds I and III (putrescine and spermidine were modeled in their fully extended forms and no conformational search was explored</w:t>
      </w:r>
      <w:r w:rsidR="0060774D" w:rsidRPr="008D1E63">
        <w:rPr>
          <w:rFonts w:cs="Times New Roman"/>
        </w:rPr>
        <w:t>; Figure S3</w:t>
      </w:r>
      <w:r w:rsidRPr="008D1E63">
        <w:rPr>
          <w:rFonts w:cs="Times New Roman"/>
        </w:rPr>
        <w:t>).</w:t>
      </w:r>
      <w:r w:rsidRPr="008D1E63">
        <w:rPr>
          <w:rFonts w:cs="Times New Roman"/>
        </w:rPr>
        <w:t xml:space="preserve"> </w:t>
      </w:r>
      <w:r w:rsidRPr="008D1E63">
        <w:t>In each case, multiple conformations were found within a 5 kcal/mol range, and two each were taken for DFT studies.</w:t>
      </w:r>
      <w:r w:rsidRPr="008D1E63">
        <w:t xml:space="preserve"> </w:t>
      </w:r>
      <w:r w:rsidRPr="008D1E63">
        <w:rPr>
          <w:rFonts w:cs="Times New Roman"/>
        </w:rPr>
        <w:t>One of the conformers mimic</w:t>
      </w:r>
      <w:r w:rsidRPr="008D1E63">
        <w:t>k</w:t>
      </w:r>
      <w:r w:rsidRPr="008D1E63">
        <w:rPr>
          <w:rFonts w:cs="Times New Roman"/>
        </w:rPr>
        <w:t>ed the more “extended” form seen as the bound form in crystal structures of spermidine synthase</w:t>
      </w:r>
      <w:r w:rsidRPr="008D1E63">
        <w:t xml:space="preserve"> </w:t>
      </w:r>
      <w:r w:rsidR="0060774D" w:rsidRPr="008D1E63">
        <w:t>(</w:t>
      </w:r>
      <w:r w:rsidR="0060774D" w:rsidRPr="008D1E63">
        <w:t>http://doi.org/10.2210/pdb3C6K/pdb</w:t>
      </w:r>
      <w:r w:rsidR="0060774D" w:rsidRPr="008D1E63">
        <w:t>)</w:t>
      </w:r>
      <w:r w:rsidRPr="008D1E63">
        <w:rPr>
          <w:rFonts w:cs="Times New Roman"/>
        </w:rPr>
        <w:t>; the other was a more “compact” form that was the global minimum</w:t>
      </w:r>
      <w:r w:rsidRPr="008D1E63">
        <w:t xml:space="preserve">, </w:t>
      </w:r>
      <w:r w:rsidRPr="008D1E63">
        <w:rPr>
          <w:rFonts w:cs="Times New Roman"/>
        </w:rPr>
        <w:t>differ</w:t>
      </w:r>
      <w:r w:rsidRPr="008D1E63">
        <w:t>ing largely</w:t>
      </w:r>
      <w:r w:rsidRPr="008D1E63">
        <w:rPr>
          <w:rFonts w:cs="Times New Roman"/>
        </w:rPr>
        <w:t xml:space="preserve"> in the orientation of the adenine ring relative to the ribose</w:t>
      </w:r>
      <w:r w:rsidRPr="008D1E63">
        <w:t xml:space="preserve"> (Figure S</w:t>
      </w:r>
      <w:r w:rsidR="00BE7D56">
        <w:t>4</w:t>
      </w:r>
      <w:r w:rsidRPr="008D1E63">
        <w:t>)</w:t>
      </w:r>
      <w:r w:rsidR="0060774D" w:rsidRPr="008D1E63">
        <w:t>.</w:t>
      </w:r>
      <w:r w:rsidR="0060774D" w:rsidRPr="008D1E63">
        <w:rPr>
          <w:rFonts w:cs="Times New Roman"/>
        </w:rPr>
        <w:t xml:space="preserve"> </w:t>
      </w:r>
      <w:r w:rsidR="00354D03" w:rsidRPr="008D1E63">
        <w:rPr>
          <w:rFonts w:cs="Times New Roman"/>
        </w:rPr>
        <w:t xml:space="preserve">In the case of </w:t>
      </w:r>
      <w:proofErr w:type="gramStart"/>
      <w:r w:rsidR="00354D03" w:rsidRPr="008D1E63">
        <w:rPr>
          <w:rFonts w:cs="Times New Roman"/>
        </w:rPr>
        <w:t>compound</w:t>
      </w:r>
      <w:proofErr w:type="gramEnd"/>
      <w:r w:rsidR="00354D03" w:rsidRPr="008D1E63">
        <w:rPr>
          <w:rFonts w:cs="Times New Roman"/>
        </w:rPr>
        <w:t xml:space="preserve"> </w:t>
      </w:r>
      <w:r w:rsidR="00354D03" w:rsidRPr="008D1E63">
        <w:rPr>
          <w:rFonts w:cs="Times New Roman"/>
          <w:b/>
          <w:bCs/>
        </w:rPr>
        <w:t>I</w:t>
      </w:r>
      <w:r w:rsidR="00354D03" w:rsidRPr="008D1E63">
        <w:rPr>
          <w:rFonts w:cs="Times New Roman"/>
        </w:rPr>
        <w:t>, S-adenosyl-3-(</w:t>
      </w:r>
      <w:proofErr w:type="spellStart"/>
      <w:r w:rsidR="00354D03" w:rsidRPr="008D1E63">
        <w:rPr>
          <w:rFonts w:cs="Times New Roman"/>
        </w:rPr>
        <w:t>methylsulfanyl</w:t>
      </w:r>
      <w:proofErr w:type="spellEnd"/>
      <w:r w:rsidR="00354D03" w:rsidRPr="008D1E63">
        <w:rPr>
          <w:rFonts w:cs="Times New Roman"/>
        </w:rPr>
        <w:t>)-propylamine, the “Extended” conformer is actually the global minimum by about 1 kcal/mol</w:t>
      </w:r>
      <w:r w:rsidR="0060774D" w:rsidRPr="008D1E63">
        <w:rPr>
          <w:rFonts w:cs="Times New Roman"/>
        </w:rPr>
        <w:t xml:space="preserve"> (Table S4)</w:t>
      </w:r>
      <w:r w:rsidR="00354D03" w:rsidRPr="008D1E63">
        <w:rPr>
          <w:rFonts w:cs="Times New Roman"/>
        </w:rPr>
        <w:t>.</w:t>
      </w:r>
      <w:r w:rsidR="0060774D" w:rsidRPr="008D1E63">
        <w:rPr>
          <w:rFonts w:cs="Times New Roman"/>
        </w:rPr>
        <w:t xml:space="preserve"> </w:t>
      </w:r>
      <w:r w:rsidR="00354D03" w:rsidRPr="008D1E63">
        <w:rPr>
          <w:rFonts w:cs="Times New Roman"/>
        </w:rPr>
        <w:t xml:space="preserve">The difference is larger for </w:t>
      </w:r>
      <w:r w:rsidR="00354D03" w:rsidRPr="008D1E63">
        <w:rPr>
          <w:rFonts w:cs="Times New Roman"/>
          <w:b/>
          <w:bCs/>
        </w:rPr>
        <w:t>III</w:t>
      </w:r>
      <w:r w:rsidR="00354D03" w:rsidRPr="008D1E63">
        <w:rPr>
          <w:rFonts w:cs="Times New Roman"/>
        </w:rPr>
        <w:t>, S-methyl-5’-thioadenosine (appr. 2 kcal/mol) and now the “Compact” form is preferred</w:t>
      </w:r>
      <w:r w:rsidR="0060774D" w:rsidRPr="008D1E63">
        <w:rPr>
          <w:rFonts w:cs="Times New Roman"/>
        </w:rPr>
        <w:t xml:space="preserve"> (Table S4)</w:t>
      </w:r>
      <w:r w:rsidR="00354D03" w:rsidRPr="008D1E63">
        <w:rPr>
          <w:rFonts w:cs="Times New Roman"/>
        </w:rPr>
        <w:t>.</w:t>
      </w:r>
      <w:r w:rsidR="0060774D" w:rsidRPr="008D1E63">
        <w:rPr>
          <w:rFonts w:cs="Times New Roman"/>
        </w:rPr>
        <w:t xml:space="preserve"> </w:t>
      </w:r>
      <w:r w:rsidR="00354D03" w:rsidRPr="008D1E63">
        <w:rPr>
          <w:rFonts w:cs="Times New Roman"/>
        </w:rPr>
        <w:t xml:space="preserve">In all likelihood the steric congestion of the alkylated sulfur in </w:t>
      </w:r>
      <w:r w:rsidR="00354D03" w:rsidRPr="008D1E63">
        <w:rPr>
          <w:rFonts w:cs="Times New Roman"/>
          <w:b/>
          <w:bCs/>
        </w:rPr>
        <w:t>I</w:t>
      </w:r>
      <w:r w:rsidR="00354D03" w:rsidRPr="008D1E63">
        <w:rPr>
          <w:rFonts w:cs="Times New Roman"/>
        </w:rPr>
        <w:t xml:space="preserve"> dominated, whereas some van der Waals attraction between sulfur and the adenine aromatic system may be responsible for the stabilization of the “Compact” conformer in </w:t>
      </w:r>
      <w:r w:rsidR="00354D03" w:rsidRPr="008D1E63">
        <w:rPr>
          <w:rFonts w:cs="Times New Roman"/>
          <w:b/>
          <w:bCs/>
        </w:rPr>
        <w:t>III</w:t>
      </w:r>
      <w:r w:rsidR="00354D03" w:rsidRPr="008D1E63">
        <w:rPr>
          <w:rFonts w:cs="Times New Roman"/>
        </w:rPr>
        <w:t>.</w:t>
      </w:r>
      <w:r w:rsidR="0060774D" w:rsidRPr="008D1E63">
        <w:rPr>
          <w:rFonts w:cs="Times New Roman"/>
        </w:rPr>
        <w:t xml:space="preserve"> </w:t>
      </w:r>
      <w:r w:rsidR="00354D03" w:rsidRPr="008D1E63">
        <w:rPr>
          <w:rFonts w:cs="Times New Roman"/>
        </w:rPr>
        <w:t>Of course, this latter observation may be an artifact of using the B3LYP functional; this is a known issue with that functional.</w:t>
      </w:r>
    </w:p>
    <w:p w14:paraId="31136C55" w14:textId="3731E28E" w:rsidR="00354D03" w:rsidRPr="008D1E63" w:rsidRDefault="0060774D" w:rsidP="00BE7D56">
      <w:pPr>
        <w:spacing w:after="0" w:line="480" w:lineRule="auto"/>
        <w:ind w:firstLine="720"/>
        <w:rPr>
          <w:rFonts w:cs="Times New Roman"/>
        </w:rPr>
      </w:pPr>
      <w:r w:rsidRPr="008D1E63">
        <w:rPr>
          <w:rFonts w:cs="Times New Roman"/>
        </w:rPr>
        <w:t>Reaction energies were estimated using the minimum energy conformer for each compound</w:t>
      </w:r>
      <w:r w:rsidRPr="008D1E63">
        <w:rPr>
          <w:rFonts w:cs="Times New Roman"/>
        </w:rPr>
        <w:t xml:space="preserve"> (Table S5). </w:t>
      </w:r>
      <w:r w:rsidR="00354D03" w:rsidRPr="008D1E63">
        <w:rPr>
          <w:rFonts w:cs="Times New Roman"/>
        </w:rPr>
        <w:t>As can be seen, the reaction energy is highly dependent o</w:t>
      </w:r>
      <w:r w:rsidR="001C73B1">
        <w:rPr>
          <w:rFonts w:cs="Times New Roman"/>
        </w:rPr>
        <w:t>n</w:t>
      </w:r>
      <w:r w:rsidR="00354D03" w:rsidRPr="008D1E63">
        <w:rPr>
          <w:rFonts w:cs="Times New Roman"/>
        </w:rPr>
        <w:t xml:space="preserve"> the nature of the proton acceptor.</w:t>
      </w:r>
      <w:r w:rsidRPr="008D1E63">
        <w:rPr>
          <w:rFonts w:cs="Times New Roman"/>
        </w:rPr>
        <w:t xml:space="preserve"> </w:t>
      </w:r>
      <w:r w:rsidR="00354D03" w:rsidRPr="008D1E63">
        <w:rPr>
          <w:rFonts w:cs="Times New Roman"/>
        </w:rPr>
        <w:t>We initially considered that release of the proton to the cellular medium would make water the likely terminal proton acceptor.</w:t>
      </w:r>
      <w:r w:rsidRPr="008D1E63">
        <w:rPr>
          <w:rFonts w:cs="Times New Roman"/>
        </w:rPr>
        <w:t xml:space="preserve"> </w:t>
      </w:r>
      <w:r w:rsidR="00354D03" w:rsidRPr="008D1E63">
        <w:rPr>
          <w:rFonts w:cs="Times New Roman"/>
        </w:rPr>
        <w:t>Observing the relatively large positive ΔE (it is expected that ΔH° values will be quite similar to ΔE values), we considered that other proton acceptors are present; we chose to look at imidazole as a model for deprotonation by a histidine residue.</w:t>
      </w:r>
      <w:r w:rsidRPr="008D1E63">
        <w:rPr>
          <w:rFonts w:cs="Times New Roman"/>
        </w:rPr>
        <w:t xml:space="preserve"> </w:t>
      </w:r>
      <w:r w:rsidR="00354D03" w:rsidRPr="008D1E63">
        <w:rPr>
          <w:rFonts w:cs="Times New Roman"/>
        </w:rPr>
        <w:t>This had a major impact by reversing the sign of ΔE and now favoring the reaction.</w:t>
      </w:r>
    </w:p>
    <w:p w14:paraId="147378CD" w14:textId="0E2899B9" w:rsidR="00354D03" w:rsidRPr="008D1E63" w:rsidRDefault="00354D03" w:rsidP="00BE7D56">
      <w:pPr>
        <w:spacing w:after="0" w:line="480" w:lineRule="auto"/>
        <w:ind w:firstLine="720"/>
        <w:rPr>
          <w:rFonts w:cs="Times New Roman"/>
        </w:rPr>
      </w:pPr>
      <w:r w:rsidRPr="008D1E63">
        <w:rPr>
          <w:rFonts w:cs="Times New Roman"/>
        </w:rPr>
        <w:t>This is perhaps not surprising if we analyze several thermodynamic components in the reaction.</w:t>
      </w:r>
      <w:r w:rsidR="0060774D" w:rsidRPr="008D1E63">
        <w:rPr>
          <w:rFonts w:cs="Times New Roman"/>
        </w:rPr>
        <w:t xml:space="preserve"> </w:t>
      </w:r>
      <w:r w:rsidRPr="008D1E63">
        <w:rPr>
          <w:rFonts w:cs="Times New Roman"/>
        </w:rPr>
        <w:t xml:space="preserve">The fundamental reaction is an exchange of a C-S bond (average BDE 65 kcal/mol) for a C-N bond </w:t>
      </w:r>
      <w:r w:rsidRPr="008D1E63">
        <w:rPr>
          <w:rFonts w:cs="Times New Roman"/>
        </w:rPr>
        <w:lastRenderedPageBreak/>
        <w:t>(average BDE 73 kcal/mol)</w:t>
      </w:r>
      <w:r w:rsidR="0060774D" w:rsidRPr="008D1E63">
        <w:rPr>
          <w:rFonts w:cs="Times New Roman"/>
        </w:rPr>
        <w:t xml:space="preserve">, </w:t>
      </w:r>
      <w:r w:rsidRPr="008D1E63">
        <w:rPr>
          <w:rFonts w:cs="Times New Roman"/>
        </w:rPr>
        <w:t>net exergonic by 8 kcal/mol</w:t>
      </w:r>
      <w:r w:rsidR="0060774D" w:rsidRPr="008D1E63">
        <w:rPr>
          <w:rFonts w:cs="Times New Roman"/>
        </w:rPr>
        <w:t xml:space="preserve"> (</w:t>
      </w:r>
      <w:r w:rsidR="0060774D" w:rsidRPr="008D1E63">
        <w:t>(a) T. L. Cottrell,</w:t>
      </w:r>
      <w:r w:rsidR="0060774D" w:rsidRPr="008D1E63">
        <w:t xml:space="preserve"> </w:t>
      </w:r>
      <w:r w:rsidR="0060774D" w:rsidRPr="008D1E63">
        <w:rPr>
          <w:i/>
          <w:iCs/>
        </w:rPr>
        <w:t>The Strengths of Chemical Bonds</w:t>
      </w:r>
      <w:r w:rsidR="0060774D" w:rsidRPr="008D1E63">
        <w:t>,</w:t>
      </w:r>
      <w:r w:rsidR="0060774D" w:rsidRPr="008D1E63">
        <w:t xml:space="preserve"> </w:t>
      </w:r>
      <w:r w:rsidR="0060774D" w:rsidRPr="008D1E63">
        <w:t xml:space="preserve">2d ed., Butterworth, London, (1958); (b) B. </w:t>
      </w:r>
      <w:proofErr w:type="spellStart"/>
      <w:r w:rsidR="0060774D" w:rsidRPr="008D1E63">
        <w:t>deB.</w:t>
      </w:r>
      <w:proofErr w:type="spellEnd"/>
      <w:r w:rsidR="0060774D" w:rsidRPr="008D1E63">
        <w:t xml:space="preserve"> </w:t>
      </w:r>
      <w:proofErr w:type="spellStart"/>
      <w:r w:rsidR="0060774D" w:rsidRPr="008D1E63">
        <w:t>Darwent</w:t>
      </w:r>
      <w:proofErr w:type="spellEnd"/>
      <w:r w:rsidR="0060774D" w:rsidRPr="008D1E63">
        <w:t>,</w:t>
      </w:r>
      <w:r w:rsidR="0060774D" w:rsidRPr="008D1E63">
        <w:t xml:space="preserve"> </w:t>
      </w:r>
      <w:r w:rsidR="0060774D" w:rsidRPr="008D1E63">
        <w:rPr>
          <w:i/>
          <w:iCs/>
        </w:rPr>
        <w:t>National</w:t>
      </w:r>
      <w:r w:rsidR="0060774D" w:rsidRPr="008D1E63">
        <w:rPr>
          <w:i/>
          <w:iCs/>
        </w:rPr>
        <w:t xml:space="preserve"> </w:t>
      </w:r>
      <w:r w:rsidR="0060774D" w:rsidRPr="008D1E63">
        <w:rPr>
          <w:i/>
          <w:iCs/>
        </w:rPr>
        <w:t>Standard Reference Data Series</w:t>
      </w:r>
      <w:r w:rsidR="0060774D" w:rsidRPr="008D1E63">
        <w:t>,</w:t>
      </w:r>
      <w:r w:rsidR="0060774D" w:rsidRPr="008D1E63">
        <w:t xml:space="preserve"> </w:t>
      </w:r>
      <w:r w:rsidR="0060774D" w:rsidRPr="008D1E63">
        <w:t xml:space="preserve">National Bureau of Standards, no. 31, Washington, (1970). (c) S. W. Benson, </w:t>
      </w:r>
      <w:r w:rsidR="0060774D" w:rsidRPr="008D1E63">
        <w:rPr>
          <w:i/>
          <w:iCs/>
        </w:rPr>
        <w:t>J. Chem. Educ</w:t>
      </w:r>
      <w:r w:rsidR="0060774D" w:rsidRPr="008D1E63">
        <w:t>.</w:t>
      </w:r>
      <w:r w:rsidR="0060774D" w:rsidRPr="008D1E63">
        <w:t xml:space="preserve"> </w:t>
      </w:r>
      <w:r w:rsidR="0060774D" w:rsidRPr="008D1E63">
        <w:rPr>
          <w:b/>
          <w:bCs/>
        </w:rPr>
        <w:t>1965</w:t>
      </w:r>
      <w:r w:rsidR="0060774D" w:rsidRPr="008D1E63">
        <w:t xml:space="preserve">, </w:t>
      </w:r>
      <w:r w:rsidR="0060774D" w:rsidRPr="008D1E63">
        <w:rPr>
          <w:i/>
          <w:iCs/>
        </w:rPr>
        <w:t xml:space="preserve">42, </w:t>
      </w:r>
      <w:r w:rsidR="0060774D" w:rsidRPr="008D1E63">
        <w:t>502.</w:t>
      </w:r>
      <w:r w:rsidR="0060774D" w:rsidRPr="008D1E63">
        <w:t xml:space="preserve"> </w:t>
      </w:r>
      <w:r w:rsidR="0060774D" w:rsidRPr="008D1E63">
        <w:t>(d) J. A. Kerr,</w:t>
      </w:r>
      <w:r w:rsidR="001C73B1">
        <w:t xml:space="preserve"> </w:t>
      </w:r>
      <w:r w:rsidR="0060774D" w:rsidRPr="008D1E63">
        <w:rPr>
          <w:i/>
          <w:iCs/>
        </w:rPr>
        <w:t>Chem. Rev</w:t>
      </w:r>
      <w:r w:rsidR="0060774D" w:rsidRPr="008D1E63">
        <w:t xml:space="preserve">. </w:t>
      </w:r>
      <w:r w:rsidR="0060774D" w:rsidRPr="008D1E63">
        <w:rPr>
          <w:b/>
          <w:bCs/>
        </w:rPr>
        <w:t>1966</w:t>
      </w:r>
      <w:r w:rsidR="0060774D" w:rsidRPr="008D1E63">
        <w:t xml:space="preserve">, </w:t>
      </w:r>
      <w:r w:rsidR="0060774D" w:rsidRPr="008D1E63">
        <w:rPr>
          <w:i/>
          <w:iCs/>
        </w:rPr>
        <w:t xml:space="preserve">66, </w:t>
      </w:r>
      <w:r w:rsidR="0060774D" w:rsidRPr="008D1E63">
        <w:t>465</w:t>
      </w:r>
      <w:r w:rsidR="0060774D" w:rsidRPr="008D1E63">
        <w:t>)</w:t>
      </w:r>
      <w:r w:rsidRPr="008D1E63">
        <w:rPr>
          <w:rFonts w:cs="Times New Roman"/>
        </w:rPr>
        <w:t>.</w:t>
      </w:r>
      <w:r w:rsidR="0060774D" w:rsidRPr="008D1E63">
        <w:rPr>
          <w:rFonts w:cs="Times New Roman"/>
        </w:rPr>
        <w:t xml:space="preserve"> </w:t>
      </w:r>
      <w:r w:rsidRPr="008D1E63">
        <w:rPr>
          <w:rFonts w:cs="Times New Roman"/>
        </w:rPr>
        <w:t>However, this ignores charge reorganization, possible changes in H-bonding, conformational changes, and importantly, stabilization of the proton generated in the reaction.</w:t>
      </w:r>
      <w:r w:rsidR="0060774D" w:rsidRPr="008D1E63">
        <w:rPr>
          <w:rFonts w:cs="Times New Roman"/>
        </w:rPr>
        <w:t xml:space="preserve"> </w:t>
      </w:r>
      <w:r w:rsidRPr="008D1E63">
        <w:rPr>
          <w:rFonts w:cs="Times New Roman"/>
        </w:rPr>
        <w:t>The latter is significant and will vary based on the pK</w:t>
      </w:r>
      <w:r w:rsidRPr="008D1E63">
        <w:rPr>
          <w:rFonts w:cs="Times New Roman"/>
          <w:vertAlign w:val="subscript"/>
        </w:rPr>
        <w:t>a</w:t>
      </w:r>
      <w:r w:rsidRPr="008D1E63">
        <w:rPr>
          <w:rFonts w:cs="Times New Roman"/>
        </w:rPr>
        <w:t xml:space="preserve"> of the conjugate acid being formed.</w:t>
      </w:r>
      <w:r w:rsidR="0060774D" w:rsidRPr="008D1E63">
        <w:rPr>
          <w:rFonts w:cs="Times New Roman"/>
        </w:rPr>
        <w:t xml:space="preserve"> </w:t>
      </w:r>
      <w:r w:rsidRPr="008D1E63">
        <w:rPr>
          <w:rFonts w:cs="Times New Roman"/>
        </w:rPr>
        <w:t>The stronger the base strength of the conjugate base (the weaker the conjugate acid strength of the proton carrier), the more this reaction will favor the products.</w:t>
      </w:r>
      <w:r w:rsidR="0060774D" w:rsidRPr="008D1E63">
        <w:rPr>
          <w:rFonts w:cs="Times New Roman"/>
        </w:rPr>
        <w:t xml:space="preserve"> </w:t>
      </w:r>
      <w:r w:rsidRPr="008D1E63">
        <w:rPr>
          <w:rFonts w:cs="Times New Roman"/>
        </w:rPr>
        <w:t>We can note that the availability of proton carriers of varying base strength in a cellular system suggests a high degree of tunability for the directionality of this reaction</w:t>
      </w:r>
      <w:r w:rsidR="008D1E63" w:rsidRPr="008D1E63">
        <w:rPr>
          <w:rFonts w:cs="Times New Roman"/>
        </w:rPr>
        <w:t>.</w:t>
      </w:r>
    </w:p>
    <w:sectPr w:rsidR="00354D03" w:rsidRPr="008D1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97CEF" w14:textId="77777777" w:rsidR="00FB33F6" w:rsidRDefault="00FB33F6" w:rsidP="00354D03">
      <w:pPr>
        <w:spacing w:after="0" w:line="240" w:lineRule="auto"/>
      </w:pPr>
      <w:r>
        <w:separator/>
      </w:r>
    </w:p>
  </w:endnote>
  <w:endnote w:type="continuationSeparator" w:id="0">
    <w:p w14:paraId="183FBD76" w14:textId="77777777" w:rsidR="00FB33F6" w:rsidRDefault="00FB33F6" w:rsidP="00354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  <w:font w:name="Lohit Marathi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92EC7" w14:textId="77777777" w:rsidR="00FB33F6" w:rsidRDefault="00FB33F6" w:rsidP="00354D03">
      <w:pPr>
        <w:spacing w:after="0" w:line="240" w:lineRule="auto"/>
      </w:pPr>
      <w:r>
        <w:separator/>
      </w:r>
    </w:p>
  </w:footnote>
  <w:footnote w:type="continuationSeparator" w:id="0">
    <w:p w14:paraId="48B7D2B6" w14:textId="77777777" w:rsidR="00FB33F6" w:rsidRDefault="00FB33F6" w:rsidP="00354D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D03"/>
    <w:rsid w:val="001C73B1"/>
    <w:rsid w:val="001E5D0F"/>
    <w:rsid w:val="002F0B96"/>
    <w:rsid w:val="00354D03"/>
    <w:rsid w:val="00420F29"/>
    <w:rsid w:val="00491764"/>
    <w:rsid w:val="00566917"/>
    <w:rsid w:val="005E3B66"/>
    <w:rsid w:val="0060774D"/>
    <w:rsid w:val="00700746"/>
    <w:rsid w:val="00830D98"/>
    <w:rsid w:val="008D1E63"/>
    <w:rsid w:val="008E7213"/>
    <w:rsid w:val="009003AE"/>
    <w:rsid w:val="00A06190"/>
    <w:rsid w:val="00BB5C71"/>
    <w:rsid w:val="00BE7D56"/>
    <w:rsid w:val="00CC567D"/>
    <w:rsid w:val="00D021BA"/>
    <w:rsid w:val="00D044F1"/>
    <w:rsid w:val="00E90A09"/>
    <w:rsid w:val="00F358DE"/>
    <w:rsid w:val="00F65A00"/>
    <w:rsid w:val="00FB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0F6F8"/>
  <w15:chartTrackingRefBased/>
  <w15:docId w15:val="{0F9D5FDB-2EC8-4A04-ADC1-91F495CC5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67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21BA"/>
    <w:pPr>
      <w:spacing w:after="200" w:line="240" w:lineRule="auto"/>
    </w:pPr>
    <w:rPr>
      <w:iCs/>
      <w:szCs w:val="18"/>
    </w:rPr>
  </w:style>
  <w:style w:type="character" w:customStyle="1" w:styleId="EndnoteCharacters">
    <w:name w:val="Endnote Characters"/>
    <w:rsid w:val="00354D03"/>
  </w:style>
  <w:style w:type="character" w:styleId="EndnoteReference">
    <w:name w:val="endnote reference"/>
    <w:rsid w:val="00354D03"/>
    <w:rPr>
      <w:vertAlign w:val="superscript"/>
    </w:rPr>
  </w:style>
  <w:style w:type="paragraph" w:styleId="EndnoteText">
    <w:name w:val="endnote text"/>
    <w:basedOn w:val="Normal"/>
    <w:link w:val="EndnoteTextChar"/>
    <w:rsid w:val="00354D03"/>
    <w:pPr>
      <w:suppressLineNumbers/>
      <w:suppressAutoHyphens/>
      <w:spacing w:after="0" w:line="240" w:lineRule="auto"/>
      <w:ind w:left="339" w:hanging="339"/>
    </w:pPr>
    <w:rPr>
      <w:rFonts w:ascii="Liberation Serif" w:eastAsia="Noto Serif CJK SC" w:hAnsi="Liberation Serif" w:cs="Lohit Marathi"/>
      <w:kern w:val="2"/>
      <w:sz w:val="20"/>
      <w:szCs w:val="20"/>
      <w:lang w:eastAsia="zh-CN" w:bidi="hi-IN"/>
    </w:rPr>
  </w:style>
  <w:style w:type="character" w:customStyle="1" w:styleId="EndnoteTextChar">
    <w:name w:val="Endnote Text Char"/>
    <w:basedOn w:val="DefaultParagraphFont"/>
    <w:link w:val="EndnoteText"/>
    <w:rsid w:val="00354D03"/>
    <w:rPr>
      <w:rFonts w:ascii="Liberation Serif" w:eastAsia="Noto Serif CJK SC" w:hAnsi="Liberation Serif" w:cs="Lohit Marathi"/>
      <w:kern w:val="2"/>
      <w:sz w:val="20"/>
      <w:szCs w:val="20"/>
      <w:lang w:eastAsia="zh-CN" w:bidi="hi-IN"/>
    </w:rPr>
  </w:style>
  <w:style w:type="character" w:styleId="Hyperlink">
    <w:name w:val="Hyperlink"/>
    <w:rsid w:val="00491764"/>
    <w:rPr>
      <w:color w:val="000080"/>
      <w:u w:val="single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oell</dc:creator>
  <cp:keywords/>
  <dc:description/>
  <cp:lastModifiedBy>Stephen Noell</cp:lastModifiedBy>
  <cp:revision>6</cp:revision>
  <dcterms:created xsi:type="dcterms:W3CDTF">2021-05-10T20:39:00Z</dcterms:created>
  <dcterms:modified xsi:type="dcterms:W3CDTF">2021-05-10T21:38:00Z</dcterms:modified>
</cp:coreProperties>
</file>